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04B" w:rsidRPr="004A7806" w:rsidRDefault="00AF704B" w:rsidP="00AF704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6B1B4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B1B4E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6B1B4E">
        <w:rPr>
          <w:rFonts w:ascii="Times New Roman" w:hAnsi="Times New Roman" w:cs="Times New Roman"/>
          <w:sz w:val="24"/>
          <w:szCs w:val="24"/>
        </w:rPr>
        <w:t>Characteristics of heart sample donor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AF704B" w:rsidRPr="006B1B4E" w:rsidTr="00BB60A3"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tiology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ender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ge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F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VDD</w:t>
            </w:r>
          </w:p>
        </w:tc>
      </w:tr>
      <w:tr w:rsidR="00AF704B" w:rsidRPr="006B1B4E" w:rsidTr="00BB60A3"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  <w:proofErr w:type="spellEnd"/>
          </w:p>
        </w:tc>
      </w:tr>
      <w:tr w:rsidR="00AF704B" w:rsidRPr="006B1B4E" w:rsidTr="00A720EB"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  <w:proofErr w:type="spellEnd"/>
          </w:p>
        </w:tc>
      </w:tr>
      <w:tr w:rsidR="00AF704B" w:rsidRPr="006B1B4E" w:rsidTr="00A720EB"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  <w:proofErr w:type="spellEnd"/>
          </w:p>
        </w:tc>
      </w:tr>
      <w:tr w:rsidR="00AF704B" w:rsidRPr="006B1B4E" w:rsidTr="00A720EB"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  <w:proofErr w:type="spellEnd"/>
          </w:p>
        </w:tc>
      </w:tr>
      <w:tr w:rsidR="00AF704B" w:rsidRPr="006B1B4E" w:rsidTr="00A720EB"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  <w:proofErr w:type="spellEnd"/>
          </w:p>
        </w:tc>
      </w:tr>
      <w:tr w:rsidR="00AF704B" w:rsidRPr="006B1B4E" w:rsidTr="00A720EB"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AF704B" w:rsidRPr="006B1B4E" w:rsidTr="00A720EB"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AF704B" w:rsidRPr="006B1B4E" w:rsidTr="00A720EB"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AF704B" w:rsidRPr="006B1B4E" w:rsidTr="00A720EB"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AF704B" w:rsidRPr="006B1B4E" w:rsidTr="00BB60A3"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AF704B" w:rsidRPr="009E3050" w:rsidRDefault="00AF704B" w:rsidP="00A720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05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</w:tbl>
    <w:p w:rsidR="00AF704B" w:rsidRDefault="00AF704B" w:rsidP="00AF704B">
      <w:pPr>
        <w:rPr>
          <w:rFonts w:ascii="Times New Roman" w:hAnsi="Times New Roman"/>
          <w:b/>
          <w:sz w:val="24"/>
          <w:szCs w:val="24"/>
        </w:rPr>
      </w:pPr>
      <w:bookmarkStart w:id="0" w:name="_GoBack"/>
      <w:r w:rsidRPr="004A780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F: Ejection Fraction (reference value: </w:t>
      </w:r>
      <w:r w:rsidRPr="004A7806">
        <w:rPr>
          <w:rFonts w:ascii="Times New Roman" w:hAnsi="Times New Roman" w:cs="Times New Roman"/>
          <w:bCs/>
          <w:color w:val="000000"/>
          <w:sz w:val="24"/>
          <w:szCs w:val="24"/>
        </w:rPr>
        <w:sym w:font="Symbol" w:char="F0B3"/>
      </w:r>
      <w:r w:rsidRPr="004A7806">
        <w:rPr>
          <w:rFonts w:ascii="Times New Roman" w:hAnsi="Times New Roman" w:cs="Times New Roman"/>
          <w:bCs/>
          <w:color w:val="000000"/>
          <w:sz w:val="24"/>
          <w:szCs w:val="24"/>
        </w:rPr>
        <w:t>55%)</w:t>
      </w:r>
      <w:r w:rsidRPr="004A7806">
        <w:rPr>
          <w:rFonts w:ascii="Times New Roman" w:hAnsi="Times New Roman" w:cs="Times New Roman"/>
          <w:sz w:val="24"/>
          <w:szCs w:val="24"/>
        </w:rPr>
        <w:t xml:space="preserve">, </w:t>
      </w:r>
      <w:r w:rsidRPr="004A780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LVDD: </w:t>
      </w:r>
      <w:r w:rsidRPr="004A7806">
        <w:rPr>
          <w:rStyle w:val="Accentuation"/>
          <w:rFonts w:ascii="Times New Roman" w:hAnsi="Times New Roman" w:cs="Times New Roman"/>
          <w:color w:val="000000"/>
          <w:sz w:val="24"/>
          <w:szCs w:val="24"/>
        </w:rPr>
        <w:t>Left Ventricular Diastolic Diameter</w:t>
      </w:r>
      <w:r w:rsidRPr="004A780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reference value: 39-53mm). </w:t>
      </w:r>
      <w:r w:rsidRPr="004A7806">
        <w:rPr>
          <w:rFonts w:ascii="Times New Roman" w:hAnsi="Times New Roman" w:cs="Times New Roman"/>
          <w:sz w:val="24"/>
          <w:szCs w:val="24"/>
        </w:rPr>
        <w:t>N: individuals without cardiomyopathies, CCC: chronic Chagas disease cardiomyopathy.</w:t>
      </w:r>
      <w:r w:rsidRPr="00FC2B43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n</w:t>
      </w:r>
      <w:r w:rsidRPr="00792903">
        <w:rPr>
          <w:rFonts w:ascii="Times New Roman" w:hAnsi="Times New Roman"/>
          <w:sz w:val="24"/>
          <w:szCs w:val="24"/>
        </w:rPr>
        <w:t>d</w:t>
      </w:r>
      <w:proofErr w:type="spellEnd"/>
      <w:proofErr w:type="gramEnd"/>
      <w:r w:rsidRPr="00792903">
        <w:rPr>
          <w:rFonts w:ascii="Times New Roman" w:hAnsi="Times New Roman"/>
          <w:sz w:val="24"/>
          <w:szCs w:val="24"/>
        </w:rPr>
        <w:t>: not done.</w:t>
      </w:r>
    </w:p>
    <w:bookmarkEnd w:id="0"/>
    <w:p w:rsidR="00514A81" w:rsidRDefault="00D5261B"/>
    <w:sectPr w:rsidR="00514A8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04B"/>
    <w:rsid w:val="00AF704B"/>
    <w:rsid w:val="00B56A14"/>
    <w:rsid w:val="00BB60A3"/>
    <w:rsid w:val="00BF10A7"/>
    <w:rsid w:val="00D52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04B"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uiPriority w:val="20"/>
    <w:qFormat/>
    <w:rsid w:val="00AF704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04B"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uiPriority w:val="20"/>
    <w:qFormat/>
    <w:rsid w:val="00AF704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ERM_CC</dc:creator>
  <cp:keywords/>
  <dc:description/>
  <cp:lastModifiedBy>INSERM_CC</cp:lastModifiedBy>
  <cp:revision>3</cp:revision>
  <dcterms:created xsi:type="dcterms:W3CDTF">2013-12-04T10:02:00Z</dcterms:created>
  <dcterms:modified xsi:type="dcterms:W3CDTF">2013-12-04T10:11:00Z</dcterms:modified>
</cp:coreProperties>
</file>